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CC084" w14:textId="0DD6C70A" w:rsidR="00231B87" w:rsidRPr="00D13C03" w:rsidRDefault="00240188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thods S1</w:t>
      </w:r>
    </w:p>
    <w:p w14:paraId="7F2274AC" w14:textId="366AA5CC" w:rsidR="009F0EE2" w:rsidRPr="00D13C03" w:rsidRDefault="009F0EE2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Multiple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E51B3C" w:rsidRPr="00D13C03">
        <w:rPr>
          <w:rFonts w:ascii="Times New Roman" w:hAnsi="Times New Roman" w:cs="Times New Roman"/>
          <w:b/>
          <w:i/>
          <w:sz w:val="24"/>
          <w:szCs w:val="24"/>
        </w:rPr>
        <w:t>lignments</w:t>
      </w:r>
    </w:p>
    <w:p w14:paraId="67E2D9E7" w14:textId="5858D221" w:rsidR="00FA6C15" w:rsidRPr="00240188" w:rsidRDefault="009F0EE2" w:rsidP="00FA6C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C03">
        <w:rPr>
          <w:rFonts w:ascii="Times New Roman" w:hAnsi="Times New Roman" w:cs="Times New Roman"/>
          <w:sz w:val="24"/>
          <w:szCs w:val="24"/>
        </w:rPr>
        <w:t xml:space="preserve">The sequence of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13C03">
        <w:rPr>
          <w:rFonts w:ascii="Times New Roman" w:hAnsi="Times New Roman" w:cs="Times New Roman"/>
          <w:sz w:val="24"/>
          <w:szCs w:val="24"/>
        </w:rPr>
        <w:t>GmAAT</w:t>
      </w:r>
      <w:proofErr w:type="spellEnd"/>
      <w:r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protein </w:t>
      </w:r>
      <w:r w:rsidRPr="00D13C03">
        <w:rPr>
          <w:rFonts w:ascii="Times New Roman" w:hAnsi="Times New Roman" w:cs="Times New Roman"/>
          <w:sz w:val="24"/>
          <w:szCs w:val="24"/>
        </w:rPr>
        <w:t xml:space="preserve">was queried against all the annotated proteins of </w:t>
      </w:r>
      <w:r w:rsidRPr="00D13C03">
        <w:rPr>
          <w:rFonts w:ascii="Times New Roman" w:hAnsi="Times New Roman" w:cs="Times New Roman"/>
          <w:i/>
          <w:sz w:val="24"/>
          <w:szCs w:val="24"/>
        </w:rPr>
        <w:t xml:space="preserve">Arabidopsis thaliana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https://www.arabidopsis.org/index.jsp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 using BLASTP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version 2.2.26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 with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an </w:t>
      </w:r>
      <w:r w:rsidRPr="00D13C03">
        <w:rPr>
          <w:rFonts w:ascii="Times New Roman" w:hAnsi="Times New Roman" w:cs="Times New Roman"/>
          <w:sz w:val="24"/>
          <w:szCs w:val="24"/>
        </w:rPr>
        <w:t xml:space="preserve">E-value setting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of </w:t>
      </w:r>
      <w:r w:rsidRPr="00D13C03">
        <w:rPr>
          <w:rFonts w:ascii="Times New Roman" w:hAnsi="Times New Roman" w:cs="Times New Roman"/>
          <w:sz w:val="24"/>
          <w:szCs w:val="24"/>
        </w:rPr>
        <w:t>1e-5.</w:t>
      </w:r>
    </w:p>
    <w:p w14:paraId="57FD4847" w14:textId="513CB7C2" w:rsidR="00A17246" w:rsidRPr="00240188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240188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6D251" w14:textId="77777777" w:rsidR="00364106" w:rsidRDefault="00364106" w:rsidP="00596E45">
      <w:r>
        <w:separator/>
      </w:r>
    </w:p>
  </w:endnote>
  <w:endnote w:type="continuationSeparator" w:id="0">
    <w:p w14:paraId="326A4BC5" w14:textId="77777777" w:rsidR="00364106" w:rsidRDefault="00364106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0DC50" w14:textId="77777777" w:rsidR="00364106" w:rsidRDefault="00364106" w:rsidP="00596E45">
      <w:r>
        <w:separator/>
      </w:r>
    </w:p>
  </w:footnote>
  <w:footnote w:type="continuationSeparator" w:id="0">
    <w:p w14:paraId="4C14C976" w14:textId="77777777" w:rsidR="00364106" w:rsidRDefault="00364106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0188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64106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23E"/>
    <w:rsid w:val="008C29E7"/>
    <w:rsid w:val="008C55FC"/>
    <w:rsid w:val="008D53DE"/>
    <w:rsid w:val="008E21A9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02C1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6C15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FF952-09C8-B842-BB92-02434CDE6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Lenovo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49:00Z</dcterms:created>
  <dcterms:modified xsi:type="dcterms:W3CDTF">2018-09-2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